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svg" ContentType="image/svg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11DBFAF" w14:textId="542486DE" w:rsidR="009E1945" w:rsidRPr="009E1945" w:rsidRDefault="009E194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Graham</w:t>
      </w:r>
      <w:r w:rsidRPr="009E1945">
        <w:rPr>
          <w:rFonts w:ascii="Times New Roman" w:hAnsi="Times New Roman" w:cs="Times New Roman"/>
        </w:rPr>
        <w:t xml:space="preserve"> et al.—American Journal of Botany 202</w:t>
      </w:r>
      <w:r w:rsidR="00896D6B">
        <w:rPr>
          <w:rFonts w:ascii="Times New Roman" w:hAnsi="Times New Roman" w:cs="Times New Roman"/>
        </w:rPr>
        <w:t>6</w:t>
      </w:r>
      <w:r w:rsidRPr="009E1945">
        <w:rPr>
          <w:rFonts w:ascii="Times New Roman" w:hAnsi="Times New Roman" w:cs="Times New Roman"/>
        </w:rPr>
        <w:t xml:space="preserve"> – Appendix S1</w:t>
      </w:r>
    </w:p>
    <w:p w14:paraId="7F0E5608" w14:textId="0254FA94" w:rsidR="005E59D2" w:rsidRDefault="00D20DB6">
      <w:r>
        <w:rPr>
          <w:noProof/>
        </w:rPr>
        <w:drawing>
          <wp:inline distT="0" distB="0" distL="0" distR="0" wp14:anchorId="379798FE" wp14:editId="599E1005">
            <wp:extent cx="3009900" cy="3241675"/>
            <wp:effectExtent l="0" t="0" r="0" b="0"/>
            <wp:docPr id="958690267" name="Graphic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58690267" name="Graphic 958690267"/>
                    <pic:cNvPicPr/>
                  </pic:nvPicPr>
                  <pic:blipFill rotWithShape="1">
                    <a:blip r:embed="rId4">
                      <a:extLst>
                        <a:ext uri="{96DAC541-7B7A-43D3-8B79-37D633B846F1}">
                          <asvg:svgBlip xmlns:asvg="http://schemas.microsoft.com/office/drawing/2016/SVG/main" r:embed="rId5"/>
                        </a:ext>
                      </a:extLst>
                    </a:blip>
                    <a:srcRect r="4935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09900" cy="324167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0FE08DC" w14:textId="5F1A8CE7" w:rsidR="00D20DB6" w:rsidRPr="00D20DB6" w:rsidRDefault="0037607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Figure</w:t>
      </w:r>
      <w:r w:rsidR="00D20DB6" w:rsidRPr="00D20DB6">
        <w:rPr>
          <w:rFonts w:ascii="Times New Roman" w:hAnsi="Times New Roman" w:cs="Times New Roman"/>
          <w:b/>
          <w:bCs/>
        </w:rPr>
        <w:t xml:space="preserve"> S1</w:t>
      </w:r>
      <w:r w:rsidR="00D20DB6" w:rsidRPr="00D20DB6">
        <w:rPr>
          <w:rFonts w:ascii="Times New Roman" w:hAnsi="Times New Roman" w:cs="Times New Roman"/>
        </w:rPr>
        <w:t xml:space="preserve">. </w:t>
      </w:r>
      <w:r w:rsidR="00D20DB6">
        <w:rPr>
          <w:rFonts w:ascii="Times New Roman" w:hAnsi="Times New Roman" w:cs="Times New Roman"/>
        </w:rPr>
        <w:t xml:space="preserve">Results for bioassay </w:t>
      </w:r>
      <w:r w:rsidR="004245FA">
        <w:rPr>
          <w:rFonts w:ascii="Times New Roman" w:hAnsi="Times New Roman" w:cs="Times New Roman"/>
        </w:rPr>
        <w:t>1,</w:t>
      </w:r>
      <w:r w:rsidR="00FC7B2B">
        <w:rPr>
          <w:rFonts w:ascii="Times New Roman" w:hAnsi="Times New Roman" w:cs="Times New Roman"/>
        </w:rPr>
        <w:t xml:space="preserve"> demonstrating n</w:t>
      </w:r>
      <w:r w:rsidR="00D20DB6">
        <w:rPr>
          <w:rFonts w:ascii="Times New Roman" w:hAnsi="Times New Roman" w:cs="Times New Roman"/>
        </w:rPr>
        <w:t>o difference in change in mass over four days for larvae fed on control and calcium treatment leaves.</w:t>
      </w:r>
      <w:r w:rsidR="00FC7B2B">
        <w:rPr>
          <w:rFonts w:ascii="Times New Roman" w:hAnsi="Times New Roman" w:cs="Times New Roman"/>
        </w:rPr>
        <w:t xml:space="preserve"> </w:t>
      </w:r>
      <w:r w:rsidR="00D20DB6">
        <w:rPr>
          <w:rFonts w:ascii="Times New Roman" w:hAnsi="Times New Roman" w:cs="Times New Roman"/>
        </w:rPr>
        <w:t xml:space="preserve">Treatment group means are plotted as white diamonds. Each black point is the raw value for an individual larva. </w:t>
      </w:r>
    </w:p>
    <w:sectPr w:rsidR="00D20DB6" w:rsidRPr="00D20DB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0E53"/>
    <w:rsid w:val="00060E53"/>
    <w:rsid w:val="00074259"/>
    <w:rsid w:val="000B64FB"/>
    <w:rsid w:val="00102A04"/>
    <w:rsid w:val="00155031"/>
    <w:rsid w:val="00376075"/>
    <w:rsid w:val="004245FA"/>
    <w:rsid w:val="00446B54"/>
    <w:rsid w:val="005E59D2"/>
    <w:rsid w:val="00602210"/>
    <w:rsid w:val="0060638A"/>
    <w:rsid w:val="00692452"/>
    <w:rsid w:val="007522FE"/>
    <w:rsid w:val="00797468"/>
    <w:rsid w:val="00837772"/>
    <w:rsid w:val="00896D6B"/>
    <w:rsid w:val="009C5763"/>
    <w:rsid w:val="009E1945"/>
    <w:rsid w:val="00AE7E3D"/>
    <w:rsid w:val="00AF3CEF"/>
    <w:rsid w:val="00D20DB6"/>
    <w:rsid w:val="00DF427E"/>
    <w:rsid w:val="00EC7772"/>
    <w:rsid w:val="00F554D6"/>
    <w:rsid w:val="00FC7B2B"/>
    <w:rsid w:val="00FD09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45E59E"/>
  <w15:chartTrackingRefBased/>
  <w15:docId w15:val="{A191880E-7F06-48E6-A4D7-6118F89155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60E5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60E5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60E5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60E5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60E5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60E5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60E5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60E5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60E5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60E5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60E5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60E5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60E5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60E5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60E5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60E5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60E5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60E5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60E5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60E5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60E5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60E5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60E5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60E5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60E5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60E5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60E5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60E5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60E53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sv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440</TotalTime>
  <Pages>1</Pages>
  <Words>50</Words>
  <Characters>277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chigan</Company>
  <LinksUpToDate>false</LinksUpToDate>
  <CharactersWithSpaces>3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aham, Carolyn</dc:creator>
  <cp:keywords/>
  <dc:description/>
  <cp:lastModifiedBy>Carolyn Graham</cp:lastModifiedBy>
  <cp:revision>7</cp:revision>
  <dcterms:created xsi:type="dcterms:W3CDTF">2025-04-18T16:25:00Z</dcterms:created>
  <dcterms:modified xsi:type="dcterms:W3CDTF">2025-12-17T00:47:00Z</dcterms:modified>
</cp:coreProperties>
</file>